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1F0799" w14:textId="6EAA5671" w:rsidR="00FC62BB" w:rsidRDefault="00FC62BB" w:rsidP="00FC62BB">
      <w:pPr>
        <w:ind w:left="284" w:hanging="284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 Table </w:t>
      </w:r>
      <w:r w:rsidR="00512247">
        <w:rPr>
          <w:rFonts w:ascii="Times New Roman" w:hAnsi="Times New Roman"/>
          <w:b/>
          <w:bCs/>
          <w:sz w:val="24"/>
          <w:szCs w:val="24"/>
        </w:rPr>
        <w:t>1</w:t>
      </w:r>
      <w:r w:rsidRPr="005E750E">
        <w:rPr>
          <w:rFonts w:ascii="Times New Roman" w:hAnsi="Times New Roman"/>
          <w:b/>
          <w:sz w:val="24"/>
          <w:szCs w:val="24"/>
        </w:rPr>
        <w:t xml:space="preserve"> Reagents and products used in this study</w:t>
      </w:r>
    </w:p>
    <w:p w14:paraId="11733700" w14:textId="77777777" w:rsidR="00FC62BB" w:rsidRPr="005E750E" w:rsidRDefault="00FC62BB" w:rsidP="00FC62BB">
      <w:pPr>
        <w:ind w:left="284" w:hanging="284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6"/>
        <w:gridCol w:w="2552"/>
        <w:gridCol w:w="2268"/>
      </w:tblGrid>
      <w:tr w:rsidR="00FC62BB" w:rsidRPr="00CF4D3F" w14:paraId="6F3023D1" w14:textId="77777777" w:rsidTr="00092ECF">
        <w:trPr>
          <w:trHeight w:val="300"/>
        </w:trPr>
        <w:tc>
          <w:tcPr>
            <w:tcW w:w="3516" w:type="dxa"/>
            <w:shd w:val="clear" w:color="auto" w:fill="auto"/>
            <w:noWrap/>
            <w:hideMark/>
          </w:tcPr>
          <w:p w14:paraId="0C11BA3E" w14:textId="77777777" w:rsidR="00FC62BB" w:rsidRPr="00CF4D3F" w:rsidRDefault="00FC62BB" w:rsidP="00092ECF">
            <w:pPr>
              <w:ind w:left="284" w:hanging="284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4D3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REAGENT or RESOURCE 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F229BB1" w14:textId="77777777" w:rsidR="00FC62BB" w:rsidRPr="00CF4D3F" w:rsidRDefault="00FC62BB" w:rsidP="00092ECF">
            <w:pPr>
              <w:ind w:left="284" w:hanging="284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4D3F">
              <w:rPr>
                <w:rFonts w:ascii="Times New Roman" w:hAnsi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DBB8D80" w14:textId="77777777" w:rsidR="00FC62BB" w:rsidRPr="00CF4D3F" w:rsidRDefault="00FC62BB" w:rsidP="00092ECF">
            <w:pPr>
              <w:ind w:left="284" w:hanging="284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4D3F">
              <w:rPr>
                <w:rFonts w:ascii="Times New Roman" w:hAnsi="Times New Roman"/>
                <w:b/>
                <w:bCs/>
                <w:sz w:val="20"/>
                <w:szCs w:val="20"/>
              </w:rPr>
              <w:t>IDENTIFIER</w:t>
            </w:r>
          </w:p>
        </w:tc>
      </w:tr>
      <w:tr w:rsidR="00FC62BB" w:rsidRPr="00CF4D3F" w14:paraId="7D7F1C42" w14:textId="77777777" w:rsidTr="00092ECF">
        <w:trPr>
          <w:trHeight w:val="300"/>
        </w:trPr>
        <w:tc>
          <w:tcPr>
            <w:tcW w:w="8336" w:type="dxa"/>
            <w:gridSpan w:val="3"/>
            <w:shd w:val="clear" w:color="auto" w:fill="auto"/>
            <w:noWrap/>
            <w:hideMark/>
          </w:tcPr>
          <w:p w14:paraId="24DAEB3C" w14:textId="22B4CCBB" w:rsidR="00FC62BB" w:rsidRPr="00CF4D3F" w:rsidRDefault="00FC62BB" w:rsidP="00092ECF">
            <w:pPr>
              <w:ind w:left="284" w:hanging="284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4D3F">
              <w:rPr>
                <w:rFonts w:ascii="Times New Roman" w:hAnsi="Times New Roman"/>
                <w:b/>
                <w:bCs/>
                <w:sz w:val="20"/>
                <w:szCs w:val="20"/>
              </w:rPr>
              <w:t>Antibodies</w:t>
            </w:r>
            <w:r w:rsidR="00AC6A5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FC62BB" w:rsidRPr="00CF4D3F" w14:paraId="515172F3" w14:textId="77777777" w:rsidTr="00092ECF">
        <w:trPr>
          <w:trHeight w:val="300"/>
        </w:trPr>
        <w:tc>
          <w:tcPr>
            <w:tcW w:w="3516" w:type="dxa"/>
            <w:shd w:val="clear" w:color="auto" w:fill="auto"/>
            <w:noWrap/>
            <w:hideMark/>
          </w:tcPr>
          <w:p w14:paraId="6E0CE4A2" w14:textId="77777777" w:rsidR="00FC62BB" w:rsidRPr="008E4029" w:rsidRDefault="00FC62BB" w:rsidP="00092ECF">
            <w:pPr>
              <w:ind w:left="284" w:hanging="284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520A54">
              <w:rPr>
                <w:rFonts w:ascii="Times New Roman" w:hAnsi="Times New Roman"/>
                <w:sz w:val="20"/>
                <w:szCs w:val="20"/>
              </w:rPr>
              <w:t>Anti-mouse GSDMD, Purified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FABFB6E" w14:textId="77777777" w:rsidR="00FC62BB" w:rsidRPr="007D33E3" w:rsidRDefault="00FC62BB" w:rsidP="00092ECF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7D33E3">
              <w:rPr>
                <w:rFonts w:ascii="Times New Roman" w:hAnsi="Times New Roman"/>
                <w:sz w:val="20"/>
                <w:szCs w:val="20"/>
              </w:rPr>
              <w:t>BioLegen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3D9B06A" w14:textId="278948FE" w:rsidR="00FC62BB" w:rsidRPr="007D33E3" w:rsidRDefault="00FC62BB" w:rsidP="00092ECF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7D33E3">
              <w:rPr>
                <w:rFonts w:ascii="Times New Roman" w:hAnsi="Times New Roman"/>
                <w:sz w:val="20"/>
                <w:szCs w:val="20"/>
              </w:rPr>
              <w:t>Cat# 939702</w:t>
            </w:r>
          </w:p>
        </w:tc>
      </w:tr>
      <w:tr w:rsidR="00FC62BB" w:rsidRPr="00CF4D3F" w14:paraId="4AF9273D" w14:textId="77777777" w:rsidTr="00092ECF">
        <w:trPr>
          <w:trHeight w:val="300"/>
        </w:trPr>
        <w:tc>
          <w:tcPr>
            <w:tcW w:w="3516" w:type="dxa"/>
            <w:shd w:val="clear" w:color="auto" w:fill="auto"/>
            <w:noWrap/>
            <w:hideMark/>
          </w:tcPr>
          <w:p w14:paraId="0D5D8C14" w14:textId="77777777" w:rsidR="00FC62BB" w:rsidRPr="00CF4D3F" w:rsidRDefault="00FC62BB" w:rsidP="00092ECF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Anti-mouse Caspase 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8D38872" w14:textId="77777777" w:rsidR="00FC62BB" w:rsidRPr="00CF4D3F" w:rsidRDefault="00FC62BB" w:rsidP="00092ECF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Adipoge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6266B8F" w14:textId="77777777" w:rsidR="00FC62BB" w:rsidRPr="00CF4D3F" w:rsidRDefault="00FC62BB" w:rsidP="00092ECF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Cat# AG-20B-0042</w:t>
            </w:r>
          </w:p>
        </w:tc>
      </w:tr>
      <w:tr w:rsidR="00FC62BB" w:rsidRPr="00CF4D3F" w14:paraId="6A5D4BD3" w14:textId="77777777" w:rsidTr="00092ECF">
        <w:trPr>
          <w:trHeight w:val="300"/>
        </w:trPr>
        <w:tc>
          <w:tcPr>
            <w:tcW w:w="3516" w:type="dxa"/>
            <w:shd w:val="clear" w:color="auto" w:fill="auto"/>
            <w:noWrap/>
            <w:hideMark/>
          </w:tcPr>
          <w:p w14:paraId="53632447" w14:textId="77777777" w:rsidR="00FC62BB" w:rsidRPr="00CF4D3F" w:rsidRDefault="00FC62BB" w:rsidP="00092ECF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Anti-mouse IL-1β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D739ED2" w14:textId="77777777" w:rsidR="00FC62BB" w:rsidRPr="00CF4D3F" w:rsidRDefault="00FC62BB" w:rsidP="00092ECF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R&amp;D (Fisher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7A0AEC2" w14:textId="77777777" w:rsidR="00FC62BB" w:rsidRPr="00CF4D3F" w:rsidRDefault="00FC62BB" w:rsidP="00092ECF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Cat# AF-401-SP</w:t>
            </w:r>
          </w:p>
        </w:tc>
      </w:tr>
      <w:tr w:rsidR="00FC62BB" w:rsidRPr="00CF4D3F" w14:paraId="552A4C87" w14:textId="77777777" w:rsidTr="00E11FB8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1832C787" w14:textId="063C99CB" w:rsidR="00FC62BB" w:rsidRPr="00CF4D3F" w:rsidRDefault="00E11FB8" w:rsidP="00092ECF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Anti-mous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NLRP3</w:t>
            </w:r>
          </w:p>
        </w:tc>
        <w:tc>
          <w:tcPr>
            <w:tcW w:w="2552" w:type="dxa"/>
            <w:shd w:val="clear" w:color="auto" w:fill="auto"/>
            <w:noWrap/>
          </w:tcPr>
          <w:p w14:paraId="6F1D52C4" w14:textId="63D2A29A" w:rsidR="00FC62BB" w:rsidRPr="00D476C2" w:rsidRDefault="00AC6A59" w:rsidP="00092ECF">
            <w:pPr>
              <w:ind w:left="284" w:hanging="284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R&amp;D System</w:t>
            </w:r>
          </w:p>
        </w:tc>
        <w:tc>
          <w:tcPr>
            <w:tcW w:w="2268" w:type="dxa"/>
            <w:shd w:val="clear" w:color="auto" w:fill="auto"/>
            <w:noWrap/>
          </w:tcPr>
          <w:p w14:paraId="52FD2968" w14:textId="13426D4A" w:rsidR="00FC62BB" w:rsidRPr="00D476C2" w:rsidRDefault="00AC6A59" w:rsidP="00092ECF">
            <w:pPr>
              <w:ind w:left="284" w:hanging="284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C6A59">
              <w:rPr>
                <w:rFonts w:ascii="Times New Roman" w:hAnsi="Times New Roman"/>
                <w:sz w:val="20"/>
                <w:szCs w:val="20"/>
              </w:rPr>
              <w:t>Cat# MAB7578</w:t>
            </w:r>
          </w:p>
        </w:tc>
      </w:tr>
      <w:tr w:rsidR="00E11FB8" w:rsidRPr="00CF4D3F" w14:paraId="5E0F5340" w14:textId="77777777" w:rsidTr="00E11FB8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7EFB1A00" w14:textId="57FB2D2C" w:rsidR="00E11FB8" w:rsidRPr="00CF4D3F" w:rsidRDefault="00E11FB8" w:rsidP="00092ECF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Anti-mous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SC</w:t>
            </w:r>
          </w:p>
        </w:tc>
        <w:tc>
          <w:tcPr>
            <w:tcW w:w="2552" w:type="dxa"/>
            <w:shd w:val="clear" w:color="auto" w:fill="auto"/>
            <w:noWrap/>
          </w:tcPr>
          <w:p w14:paraId="0221816B" w14:textId="409E135F" w:rsidR="00E11FB8" w:rsidRPr="00AC6A59" w:rsidRDefault="00AC6A59" w:rsidP="00092ECF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AC6A59">
              <w:rPr>
                <w:rFonts w:ascii="Times New Roman" w:hAnsi="Times New Roman"/>
                <w:sz w:val="20"/>
                <w:szCs w:val="20"/>
              </w:rPr>
              <w:t>Abcam</w:t>
            </w:r>
          </w:p>
        </w:tc>
        <w:tc>
          <w:tcPr>
            <w:tcW w:w="2268" w:type="dxa"/>
            <w:shd w:val="clear" w:color="auto" w:fill="auto"/>
            <w:noWrap/>
          </w:tcPr>
          <w:p w14:paraId="5A6E8C75" w14:textId="5E77F8C7" w:rsidR="00E11FB8" w:rsidRPr="00AC6A59" w:rsidRDefault="00AC6A59" w:rsidP="00092ECF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AC6A59">
              <w:rPr>
                <w:rFonts w:ascii="Times New Roman" w:hAnsi="Times New Roman"/>
                <w:sz w:val="20"/>
                <w:szCs w:val="20"/>
              </w:rPr>
              <w:t>Cat# ab175449</w:t>
            </w:r>
          </w:p>
        </w:tc>
      </w:tr>
      <w:tr w:rsidR="00E11FB8" w:rsidRPr="00CF4D3F" w14:paraId="2F7481A8" w14:textId="77777777" w:rsidTr="00E11FB8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52C6B766" w14:textId="17ADCC9C" w:rsidR="00E11FB8" w:rsidRPr="00395C06" w:rsidRDefault="00E11FB8" w:rsidP="00E11FB8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395C06">
              <w:rPr>
                <w:rFonts w:ascii="Times New Roman" w:hAnsi="Times New Roman"/>
                <w:sz w:val="20"/>
                <w:szCs w:val="20"/>
              </w:rPr>
              <w:t xml:space="preserve">Anti-mouse GAPDH </w:t>
            </w:r>
          </w:p>
        </w:tc>
        <w:tc>
          <w:tcPr>
            <w:tcW w:w="2552" w:type="dxa"/>
            <w:shd w:val="clear" w:color="auto" w:fill="auto"/>
            <w:noWrap/>
          </w:tcPr>
          <w:p w14:paraId="2C76B486" w14:textId="79470FC2" w:rsidR="00E11FB8" w:rsidRPr="00395C06" w:rsidRDefault="00395C06" w:rsidP="00E11FB8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395C06">
              <w:rPr>
                <w:rFonts w:ascii="Times New Roman" w:hAnsi="Times New Roman"/>
                <w:sz w:val="20"/>
                <w:szCs w:val="20"/>
              </w:rPr>
              <w:t>Thermo Fisher</w:t>
            </w:r>
          </w:p>
        </w:tc>
        <w:tc>
          <w:tcPr>
            <w:tcW w:w="2268" w:type="dxa"/>
            <w:shd w:val="clear" w:color="auto" w:fill="auto"/>
            <w:noWrap/>
          </w:tcPr>
          <w:p w14:paraId="60F844CE" w14:textId="169376B8" w:rsidR="00E11FB8" w:rsidRPr="00CF4D3F" w:rsidRDefault="00E11FB8" w:rsidP="00E11FB8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395C06">
              <w:rPr>
                <w:rFonts w:ascii="Times New Roman" w:hAnsi="Times New Roman"/>
                <w:sz w:val="20"/>
                <w:szCs w:val="20"/>
              </w:rPr>
              <w:t xml:space="preserve">Cat# </w:t>
            </w:r>
            <w:r w:rsidR="00395C06" w:rsidRPr="00395C06">
              <w:rPr>
                <w:rFonts w:ascii="Times New Roman" w:hAnsi="Times New Roman"/>
                <w:sz w:val="20"/>
                <w:szCs w:val="20"/>
              </w:rPr>
              <w:t>MA1-16757</w:t>
            </w:r>
          </w:p>
        </w:tc>
      </w:tr>
      <w:tr w:rsidR="00E11FB8" w:rsidRPr="00CF4D3F" w14:paraId="1A263242" w14:textId="77777777" w:rsidTr="00D476C2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239ED64F" w14:textId="03A8C5C8" w:rsidR="00E11FB8" w:rsidRPr="00CF4D3F" w:rsidRDefault="00E11FB8" w:rsidP="00E11FB8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 xml:space="preserve">anti-rabbit secondary antibody </w:t>
            </w:r>
          </w:p>
        </w:tc>
        <w:tc>
          <w:tcPr>
            <w:tcW w:w="2552" w:type="dxa"/>
            <w:shd w:val="clear" w:color="auto" w:fill="auto"/>
            <w:noWrap/>
          </w:tcPr>
          <w:p w14:paraId="1F906B18" w14:textId="7CB83C3B" w:rsidR="00E11FB8" w:rsidRPr="00CF4D3F" w:rsidRDefault="00E11FB8" w:rsidP="00E11FB8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Amersham Pharmacia</w:t>
            </w:r>
          </w:p>
        </w:tc>
        <w:tc>
          <w:tcPr>
            <w:tcW w:w="2268" w:type="dxa"/>
            <w:shd w:val="clear" w:color="auto" w:fill="auto"/>
            <w:noWrap/>
          </w:tcPr>
          <w:p w14:paraId="02693BC2" w14:textId="42EB9493" w:rsidR="00E11FB8" w:rsidRPr="00CF4D3F" w:rsidRDefault="00E11FB8" w:rsidP="00E11FB8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Cat# NA934V</w:t>
            </w:r>
          </w:p>
        </w:tc>
      </w:tr>
      <w:tr w:rsidR="00E11FB8" w:rsidRPr="00CF4D3F" w14:paraId="57117764" w14:textId="77777777" w:rsidTr="00092ECF">
        <w:trPr>
          <w:trHeight w:val="300"/>
        </w:trPr>
        <w:tc>
          <w:tcPr>
            <w:tcW w:w="8336" w:type="dxa"/>
            <w:gridSpan w:val="3"/>
            <w:shd w:val="clear" w:color="auto" w:fill="auto"/>
            <w:noWrap/>
            <w:hideMark/>
          </w:tcPr>
          <w:p w14:paraId="4662CAF8" w14:textId="77777777" w:rsidR="00E11FB8" w:rsidRPr="00CF4D3F" w:rsidRDefault="00E11FB8" w:rsidP="00E11FB8">
            <w:pPr>
              <w:ind w:left="284" w:hanging="284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4D3F">
              <w:rPr>
                <w:rFonts w:ascii="Times New Roman" w:hAnsi="Times New Roman"/>
                <w:b/>
                <w:bCs/>
                <w:sz w:val="20"/>
                <w:szCs w:val="20"/>
              </w:rPr>
              <w:t>Chemicals, Peptides and Recombinant Proteins</w:t>
            </w:r>
          </w:p>
        </w:tc>
      </w:tr>
      <w:tr w:rsidR="00E11FB8" w:rsidRPr="00CF4D3F" w14:paraId="5B4FB4CB" w14:textId="77777777" w:rsidTr="00D476C2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541E155D" w14:textId="6858C53E" w:rsidR="00E11FB8" w:rsidRPr="00CF4D3F" w:rsidRDefault="00E11FB8" w:rsidP="00E11FB8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E11FB8">
              <w:rPr>
                <w:rFonts w:ascii="Times New Roman" w:hAnsi="Times New Roman"/>
                <w:sz w:val="20"/>
                <w:szCs w:val="20"/>
              </w:rPr>
              <w:t>Allopurinol</w:t>
            </w:r>
          </w:p>
        </w:tc>
        <w:tc>
          <w:tcPr>
            <w:tcW w:w="2552" w:type="dxa"/>
            <w:shd w:val="clear" w:color="auto" w:fill="auto"/>
            <w:noWrap/>
          </w:tcPr>
          <w:p w14:paraId="2126690E" w14:textId="1D8DD7F3" w:rsidR="00E11FB8" w:rsidRPr="0075718C" w:rsidRDefault="00395C06" w:rsidP="00E11FB8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Sigma</w:t>
            </w:r>
          </w:p>
        </w:tc>
        <w:tc>
          <w:tcPr>
            <w:tcW w:w="2268" w:type="dxa"/>
            <w:shd w:val="clear" w:color="auto" w:fill="auto"/>
            <w:noWrap/>
          </w:tcPr>
          <w:p w14:paraId="5998F083" w14:textId="37ABF653" w:rsidR="00E11FB8" w:rsidRPr="0075718C" w:rsidRDefault="00395C06" w:rsidP="00E11FB8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 xml:space="preserve">Cat# </w:t>
            </w:r>
            <w:r w:rsidRPr="00395C06">
              <w:rPr>
                <w:rFonts w:ascii="Times New Roman" w:hAnsi="Times New Roman"/>
                <w:sz w:val="20"/>
                <w:szCs w:val="20"/>
              </w:rPr>
              <w:t>315-30-0</w:t>
            </w:r>
          </w:p>
        </w:tc>
      </w:tr>
      <w:tr w:rsidR="00E11FB8" w:rsidRPr="00CF4D3F" w14:paraId="6BA1AEA0" w14:textId="77777777" w:rsidTr="00D476C2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1BD7BC78" w14:textId="3893BB89" w:rsidR="00E11FB8" w:rsidRPr="00CF4D3F" w:rsidRDefault="00E11FB8" w:rsidP="00E11FB8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E11FB8">
              <w:rPr>
                <w:rFonts w:ascii="Times New Roman" w:hAnsi="Times New Roman"/>
                <w:sz w:val="20"/>
                <w:szCs w:val="20"/>
              </w:rPr>
              <w:t>Methyl gallate</w:t>
            </w:r>
          </w:p>
        </w:tc>
        <w:tc>
          <w:tcPr>
            <w:tcW w:w="2552" w:type="dxa"/>
            <w:shd w:val="clear" w:color="auto" w:fill="auto"/>
            <w:noWrap/>
          </w:tcPr>
          <w:p w14:paraId="3E661093" w14:textId="65A250BA" w:rsidR="00E11FB8" w:rsidRPr="0075718C" w:rsidRDefault="00395C06" w:rsidP="00E11FB8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Sigma</w:t>
            </w:r>
          </w:p>
        </w:tc>
        <w:tc>
          <w:tcPr>
            <w:tcW w:w="2268" w:type="dxa"/>
            <w:shd w:val="clear" w:color="auto" w:fill="auto"/>
            <w:noWrap/>
          </w:tcPr>
          <w:p w14:paraId="6C96AE18" w14:textId="22151893" w:rsidR="00E11FB8" w:rsidRPr="0075718C" w:rsidRDefault="00395C06" w:rsidP="00E11FB8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Cat#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95C06">
              <w:rPr>
                <w:rFonts w:ascii="Times New Roman" w:hAnsi="Times New Roman"/>
                <w:sz w:val="20"/>
                <w:szCs w:val="20"/>
              </w:rPr>
              <w:t>99-24-1</w:t>
            </w:r>
          </w:p>
        </w:tc>
      </w:tr>
      <w:tr w:rsidR="00E11FB8" w:rsidRPr="00CF4D3F" w14:paraId="52AB0339" w14:textId="77777777" w:rsidTr="00092ECF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34B51D26" w14:textId="0E3B252A" w:rsidR="00E11FB8" w:rsidRDefault="00CB2992" w:rsidP="00E11FB8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CC950</w:t>
            </w:r>
          </w:p>
        </w:tc>
        <w:tc>
          <w:tcPr>
            <w:tcW w:w="2552" w:type="dxa"/>
            <w:shd w:val="clear" w:color="auto" w:fill="auto"/>
            <w:noWrap/>
          </w:tcPr>
          <w:p w14:paraId="232BF95F" w14:textId="353C48B1" w:rsidR="00E11FB8" w:rsidRPr="0075718C" w:rsidRDefault="00CB2992" w:rsidP="00E11FB8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Sigma</w:t>
            </w:r>
          </w:p>
        </w:tc>
        <w:tc>
          <w:tcPr>
            <w:tcW w:w="2268" w:type="dxa"/>
            <w:shd w:val="clear" w:color="auto" w:fill="auto"/>
            <w:noWrap/>
          </w:tcPr>
          <w:p w14:paraId="690A7EB0" w14:textId="278C3F54" w:rsidR="00E11FB8" w:rsidRPr="0075718C" w:rsidRDefault="00395C06" w:rsidP="00E11FB8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 xml:space="preserve">Cat# </w:t>
            </w:r>
            <w:r w:rsidRPr="00395C06">
              <w:rPr>
                <w:rFonts w:ascii="Times New Roman" w:hAnsi="Times New Roman"/>
                <w:sz w:val="20"/>
                <w:szCs w:val="20"/>
              </w:rPr>
              <w:t>256373-96-3</w:t>
            </w:r>
          </w:p>
        </w:tc>
      </w:tr>
      <w:tr w:rsidR="00CB2992" w:rsidRPr="00CF4D3F" w14:paraId="201EE424" w14:textId="77777777" w:rsidTr="00D476C2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05A78105" w14:textId="23DCCE51" w:rsidR="00CB2992" w:rsidRPr="00CF4D3F" w:rsidRDefault="00CB2992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Alum</w:t>
            </w:r>
          </w:p>
        </w:tc>
        <w:tc>
          <w:tcPr>
            <w:tcW w:w="2552" w:type="dxa"/>
            <w:shd w:val="clear" w:color="auto" w:fill="auto"/>
            <w:noWrap/>
          </w:tcPr>
          <w:p w14:paraId="060D5218" w14:textId="68E3C447" w:rsidR="00CB2992" w:rsidRPr="00CF4D3F" w:rsidRDefault="00CB2992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Fisher Scientific</w:t>
            </w:r>
          </w:p>
        </w:tc>
        <w:tc>
          <w:tcPr>
            <w:tcW w:w="2268" w:type="dxa"/>
            <w:shd w:val="clear" w:color="auto" w:fill="auto"/>
            <w:noWrap/>
          </w:tcPr>
          <w:p w14:paraId="48131BD0" w14:textId="04EDC33E" w:rsidR="00CB2992" w:rsidRPr="00CF4D3F" w:rsidRDefault="00CB2992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Cat# 77161</w:t>
            </w:r>
          </w:p>
        </w:tc>
      </w:tr>
      <w:tr w:rsidR="00CB2992" w:rsidRPr="00CF4D3F" w14:paraId="1945D348" w14:textId="77777777" w:rsidTr="00D476C2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5C22E9EE" w14:textId="3067E722" w:rsidR="00CB2992" w:rsidRPr="00CF4D3F" w:rsidRDefault="00CB2992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Nigericin. sodium salt</w:t>
            </w:r>
          </w:p>
        </w:tc>
        <w:tc>
          <w:tcPr>
            <w:tcW w:w="2552" w:type="dxa"/>
            <w:shd w:val="clear" w:color="auto" w:fill="auto"/>
            <w:noWrap/>
          </w:tcPr>
          <w:p w14:paraId="427539C9" w14:textId="1D1AD361" w:rsidR="00CB2992" w:rsidRPr="00CF4D3F" w:rsidRDefault="00CB2992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Adipogen</w:t>
            </w:r>
          </w:p>
        </w:tc>
        <w:tc>
          <w:tcPr>
            <w:tcW w:w="2268" w:type="dxa"/>
            <w:shd w:val="clear" w:color="auto" w:fill="auto"/>
            <w:noWrap/>
          </w:tcPr>
          <w:p w14:paraId="2636A432" w14:textId="292BE36B" w:rsidR="00CB2992" w:rsidRPr="00CF4D3F" w:rsidRDefault="00CB2992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Cat# G-CN2-0020-M005</w:t>
            </w:r>
          </w:p>
        </w:tc>
      </w:tr>
      <w:tr w:rsidR="00CB2992" w:rsidRPr="00CF4D3F" w14:paraId="71A8C2BE" w14:textId="77777777" w:rsidTr="00E11FB8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26C71EB7" w14:textId="13C035AC" w:rsidR="00CB2992" w:rsidRPr="00CF4D3F" w:rsidRDefault="00CB2992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Adenosine 5'-triphosphate</w:t>
            </w:r>
          </w:p>
        </w:tc>
        <w:tc>
          <w:tcPr>
            <w:tcW w:w="2552" w:type="dxa"/>
            <w:shd w:val="clear" w:color="auto" w:fill="auto"/>
            <w:noWrap/>
          </w:tcPr>
          <w:p w14:paraId="3FF216BE" w14:textId="4FD7CAFE" w:rsidR="00CB2992" w:rsidRPr="00CF4D3F" w:rsidRDefault="00CB2992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Fisher Scientific</w:t>
            </w:r>
          </w:p>
        </w:tc>
        <w:tc>
          <w:tcPr>
            <w:tcW w:w="2268" w:type="dxa"/>
            <w:shd w:val="clear" w:color="auto" w:fill="auto"/>
            <w:noWrap/>
          </w:tcPr>
          <w:p w14:paraId="455F3CB5" w14:textId="2493655E" w:rsidR="00CB2992" w:rsidRPr="00CF4D3F" w:rsidRDefault="00CB2992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Cat# BP413</w:t>
            </w:r>
          </w:p>
        </w:tc>
      </w:tr>
      <w:tr w:rsidR="00CB2992" w:rsidRPr="00CF4D3F" w14:paraId="15C0AFA5" w14:textId="77777777" w:rsidTr="00E11FB8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7243EECD" w14:textId="45A47AA0" w:rsidR="00CB2992" w:rsidRPr="00CF4D3F" w:rsidRDefault="00CB2992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 xml:space="preserve">Lipopolysaccharide </w:t>
            </w:r>
          </w:p>
        </w:tc>
        <w:tc>
          <w:tcPr>
            <w:tcW w:w="2552" w:type="dxa"/>
            <w:shd w:val="clear" w:color="auto" w:fill="auto"/>
            <w:noWrap/>
          </w:tcPr>
          <w:p w14:paraId="332D3160" w14:textId="52011DCC" w:rsidR="00CB2992" w:rsidRPr="00CF4D3F" w:rsidRDefault="00CB2992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Sigma</w:t>
            </w:r>
          </w:p>
        </w:tc>
        <w:tc>
          <w:tcPr>
            <w:tcW w:w="2268" w:type="dxa"/>
            <w:shd w:val="clear" w:color="auto" w:fill="auto"/>
            <w:noWrap/>
          </w:tcPr>
          <w:p w14:paraId="67CBEFF0" w14:textId="0FE0F481" w:rsidR="00CB2992" w:rsidRPr="00CF4D3F" w:rsidRDefault="00CB2992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Cat# L2637</w:t>
            </w:r>
          </w:p>
        </w:tc>
      </w:tr>
      <w:tr w:rsidR="00824259" w:rsidRPr="00CF4D3F" w14:paraId="4D96A535" w14:textId="77777777" w:rsidTr="00E11FB8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270BFA73" w14:textId="74C792C2" w:rsidR="00824259" w:rsidRPr="00CF4D3F" w:rsidRDefault="00824259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824259">
              <w:rPr>
                <w:rFonts w:ascii="Times New Roman" w:hAnsi="Times New Roman"/>
                <w:sz w:val="20"/>
                <w:szCs w:val="20"/>
              </w:rPr>
              <w:t>CP105,696</w:t>
            </w:r>
          </w:p>
        </w:tc>
        <w:tc>
          <w:tcPr>
            <w:tcW w:w="2552" w:type="dxa"/>
            <w:shd w:val="clear" w:color="auto" w:fill="auto"/>
            <w:noWrap/>
          </w:tcPr>
          <w:p w14:paraId="1193E55F" w14:textId="3F6E0A5A" w:rsidR="00824259" w:rsidRPr="00CF4D3F" w:rsidRDefault="00824259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Sigma</w:t>
            </w:r>
          </w:p>
        </w:tc>
        <w:tc>
          <w:tcPr>
            <w:tcW w:w="2268" w:type="dxa"/>
            <w:shd w:val="clear" w:color="auto" w:fill="auto"/>
            <w:noWrap/>
          </w:tcPr>
          <w:p w14:paraId="71D32DF3" w14:textId="54D372F7" w:rsidR="00824259" w:rsidRPr="00CF4D3F" w:rsidRDefault="00824259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824259">
              <w:rPr>
                <w:rFonts w:ascii="Times New Roman" w:hAnsi="Times New Roman"/>
                <w:sz w:val="20"/>
                <w:szCs w:val="20"/>
              </w:rPr>
              <w:t>Ca# 158081-99-3</w:t>
            </w:r>
          </w:p>
        </w:tc>
      </w:tr>
      <w:tr w:rsidR="00CB2992" w:rsidRPr="00CF4D3F" w14:paraId="145B6FAF" w14:textId="77777777" w:rsidTr="00E11FB8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1C1EFE2C" w14:textId="4410A0BA" w:rsidR="00CB2992" w:rsidRPr="00CF4D3F" w:rsidRDefault="00CB2992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MSU crystals</w:t>
            </w:r>
          </w:p>
        </w:tc>
        <w:tc>
          <w:tcPr>
            <w:tcW w:w="2552" w:type="dxa"/>
            <w:shd w:val="clear" w:color="auto" w:fill="auto"/>
            <w:noWrap/>
          </w:tcPr>
          <w:p w14:paraId="6C099E6C" w14:textId="4CF2CB53" w:rsidR="00CB2992" w:rsidRPr="00CF4D3F" w:rsidRDefault="00CB2992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Custom made</w:t>
            </w:r>
          </w:p>
        </w:tc>
        <w:tc>
          <w:tcPr>
            <w:tcW w:w="2268" w:type="dxa"/>
            <w:shd w:val="clear" w:color="auto" w:fill="auto"/>
            <w:noWrap/>
          </w:tcPr>
          <w:p w14:paraId="480F772A" w14:textId="196EFB22" w:rsidR="00CB2992" w:rsidRPr="00CF4D3F" w:rsidRDefault="00CB2992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CB2992" w:rsidRPr="00CF4D3F" w14:paraId="4CE6CEDC" w14:textId="77777777" w:rsidTr="00E11FB8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12D855DB" w14:textId="51A501DF" w:rsidR="00CB2992" w:rsidRPr="00520A54" w:rsidRDefault="00CB2992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Uric acid</w:t>
            </w:r>
          </w:p>
        </w:tc>
        <w:tc>
          <w:tcPr>
            <w:tcW w:w="2552" w:type="dxa"/>
            <w:shd w:val="clear" w:color="auto" w:fill="auto"/>
            <w:noWrap/>
          </w:tcPr>
          <w:p w14:paraId="10627EC4" w14:textId="42459C88" w:rsidR="00CB2992" w:rsidRPr="00157B41" w:rsidRDefault="00CB2992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Sigma</w:t>
            </w:r>
          </w:p>
        </w:tc>
        <w:tc>
          <w:tcPr>
            <w:tcW w:w="2268" w:type="dxa"/>
            <w:shd w:val="clear" w:color="auto" w:fill="auto"/>
            <w:noWrap/>
          </w:tcPr>
          <w:p w14:paraId="2DA5CE44" w14:textId="0392E30E" w:rsidR="00CB2992" w:rsidRPr="00157B41" w:rsidRDefault="00CB2992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Cat# U2625</w:t>
            </w:r>
          </w:p>
        </w:tc>
      </w:tr>
      <w:tr w:rsidR="00CB2992" w:rsidRPr="00CF4D3F" w14:paraId="0FC30219" w14:textId="77777777" w:rsidTr="00E11FB8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4D9AA4B0" w14:textId="351D34CD" w:rsidR="00CB2992" w:rsidRPr="00CF4D3F" w:rsidRDefault="00CB2992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B2992">
              <w:rPr>
                <w:rFonts w:ascii="Times New Roman" w:hAnsi="Times New Roman"/>
                <w:sz w:val="20"/>
                <w:szCs w:val="20"/>
              </w:rPr>
              <w:t>Poly A:T</w:t>
            </w:r>
          </w:p>
        </w:tc>
        <w:tc>
          <w:tcPr>
            <w:tcW w:w="2552" w:type="dxa"/>
            <w:shd w:val="clear" w:color="auto" w:fill="auto"/>
            <w:noWrap/>
          </w:tcPr>
          <w:p w14:paraId="40ACDAD0" w14:textId="64BD8C7C" w:rsidR="00CB2992" w:rsidRPr="00CF4D3F" w:rsidRDefault="00CB2992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Sigma</w:t>
            </w:r>
          </w:p>
        </w:tc>
        <w:tc>
          <w:tcPr>
            <w:tcW w:w="2268" w:type="dxa"/>
            <w:shd w:val="clear" w:color="auto" w:fill="auto"/>
            <w:noWrap/>
          </w:tcPr>
          <w:p w14:paraId="42534676" w14:textId="592933C5" w:rsidR="00CB2992" w:rsidRPr="00CF4D3F" w:rsidRDefault="00395C06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Cat#</w:t>
            </w:r>
          </w:p>
        </w:tc>
      </w:tr>
      <w:tr w:rsidR="00CB2992" w:rsidRPr="00CF4D3F" w14:paraId="08626B8F" w14:textId="77777777" w:rsidTr="00E11FB8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47343BC5" w14:textId="3C7F7676" w:rsidR="00CB2992" w:rsidRPr="00CF4D3F" w:rsidRDefault="00CB2992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lmonella</w:t>
            </w:r>
          </w:p>
        </w:tc>
        <w:tc>
          <w:tcPr>
            <w:tcW w:w="2552" w:type="dxa"/>
            <w:shd w:val="clear" w:color="auto" w:fill="auto"/>
            <w:noWrap/>
          </w:tcPr>
          <w:p w14:paraId="39E5C15E" w14:textId="56C3573F" w:rsidR="00CB2992" w:rsidRPr="00CF4D3F" w:rsidRDefault="00CB2992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Sigma</w:t>
            </w:r>
          </w:p>
        </w:tc>
        <w:tc>
          <w:tcPr>
            <w:tcW w:w="2268" w:type="dxa"/>
            <w:shd w:val="clear" w:color="auto" w:fill="auto"/>
            <w:noWrap/>
          </w:tcPr>
          <w:p w14:paraId="3E3813F5" w14:textId="1CB3E9C8" w:rsidR="00CB2992" w:rsidRPr="00CF4D3F" w:rsidRDefault="00395C06" w:rsidP="00CB2992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Cat#</w:t>
            </w:r>
          </w:p>
        </w:tc>
      </w:tr>
      <w:tr w:rsidR="00395C06" w:rsidRPr="00CF4D3F" w14:paraId="69ABD356" w14:textId="77777777" w:rsidTr="00E11FB8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647096E8" w14:textId="685CB585" w:rsidR="00395C06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m3CSK4</w:t>
            </w:r>
          </w:p>
        </w:tc>
        <w:tc>
          <w:tcPr>
            <w:tcW w:w="2552" w:type="dxa"/>
            <w:shd w:val="clear" w:color="auto" w:fill="auto"/>
            <w:noWrap/>
          </w:tcPr>
          <w:p w14:paraId="4E5A1CB8" w14:textId="428A650C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Sigma</w:t>
            </w:r>
          </w:p>
        </w:tc>
        <w:tc>
          <w:tcPr>
            <w:tcW w:w="2268" w:type="dxa"/>
            <w:shd w:val="clear" w:color="auto" w:fill="auto"/>
            <w:noWrap/>
          </w:tcPr>
          <w:p w14:paraId="720CA1E5" w14:textId="3D1C4FA2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 xml:space="preserve">Cat# </w:t>
            </w:r>
            <w:r w:rsidRPr="00395C06">
              <w:rPr>
                <w:rFonts w:ascii="Times New Roman" w:hAnsi="Times New Roman"/>
                <w:sz w:val="20"/>
                <w:szCs w:val="20"/>
              </w:rPr>
              <w:t>112208-00-1</w:t>
            </w:r>
          </w:p>
        </w:tc>
      </w:tr>
      <w:tr w:rsidR="00395C06" w:rsidRPr="00CF4D3F" w14:paraId="7EE61586" w14:textId="77777777" w:rsidTr="00E11FB8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42C5005A" w14:textId="00F06C7B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157B41">
              <w:rPr>
                <w:rFonts w:ascii="Times New Roman" w:hAnsi="Times New Roman"/>
                <w:sz w:val="20"/>
                <w:szCs w:val="20"/>
              </w:rPr>
              <w:t>Human Lymphocyte Separation Medium</w:t>
            </w:r>
          </w:p>
        </w:tc>
        <w:tc>
          <w:tcPr>
            <w:tcW w:w="2552" w:type="dxa"/>
            <w:shd w:val="clear" w:color="auto" w:fill="auto"/>
            <w:noWrap/>
          </w:tcPr>
          <w:p w14:paraId="1AAB4767" w14:textId="227E5578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157B41">
              <w:rPr>
                <w:rFonts w:ascii="Times New Roman" w:hAnsi="Times New Roman"/>
                <w:sz w:val="20"/>
                <w:szCs w:val="20"/>
              </w:rPr>
              <w:t>Lonza</w:t>
            </w:r>
          </w:p>
        </w:tc>
        <w:tc>
          <w:tcPr>
            <w:tcW w:w="2268" w:type="dxa"/>
            <w:shd w:val="clear" w:color="auto" w:fill="auto"/>
            <w:noWrap/>
          </w:tcPr>
          <w:p w14:paraId="37DEF191" w14:textId="63A1AB91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157B41">
              <w:rPr>
                <w:rFonts w:ascii="Times New Roman" w:hAnsi="Times New Roman"/>
                <w:sz w:val="20"/>
                <w:szCs w:val="20"/>
              </w:rPr>
              <w:t>Cat# 17-829E</w:t>
            </w:r>
          </w:p>
        </w:tc>
      </w:tr>
      <w:tr w:rsidR="00395C06" w:rsidRPr="00CF4D3F" w14:paraId="480DF8F7" w14:textId="77777777" w:rsidTr="00092ECF">
        <w:trPr>
          <w:trHeight w:val="300"/>
        </w:trPr>
        <w:tc>
          <w:tcPr>
            <w:tcW w:w="3516" w:type="dxa"/>
            <w:shd w:val="clear" w:color="auto" w:fill="auto"/>
            <w:noWrap/>
            <w:hideMark/>
          </w:tcPr>
          <w:p w14:paraId="6B6CBB95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M-CSF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5652429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PeproTech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4291B6D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Cat# 315-02</w:t>
            </w:r>
          </w:p>
        </w:tc>
      </w:tr>
      <w:tr w:rsidR="00395C06" w:rsidRPr="00CF4D3F" w14:paraId="3742AE33" w14:textId="77777777" w:rsidTr="00092ECF">
        <w:trPr>
          <w:trHeight w:val="300"/>
        </w:trPr>
        <w:tc>
          <w:tcPr>
            <w:tcW w:w="3516" w:type="dxa"/>
            <w:shd w:val="clear" w:color="auto" w:fill="auto"/>
            <w:noWrap/>
            <w:hideMark/>
          </w:tcPr>
          <w:p w14:paraId="5B1509CC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Red blood cell lysis buffer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125D0CB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Roch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2C7D4FD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Cat# 11814389001</w:t>
            </w:r>
          </w:p>
        </w:tc>
      </w:tr>
      <w:tr w:rsidR="00395C06" w:rsidRPr="00CF4D3F" w14:paraId="1FF8C1B3" w14:textId="77777777" w:rsidTr="00092ECF">
        <w:trPr>
          <w:trHeight w:val="300"/>
        </w:trPr>
        <w:tc>
          <w:tcPr>
            <w:tcW w:w="3516" w:type="dxa"/>
            <w:shd w:val="clear" w:color="auto" w:fill="auto"/>
            <w:noWrap/>
            <w:hideMark/>
          </w:tcPr>
          <w:p w14:paraId="1421AE86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Bovine serum albumin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B3115E8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Sigm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5224D35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Cat# B4287</w:t>
            </w:r>
          </w:p>
        </w:tc>
      </w:tr>
      <w:tr w:rsidR="00395C06" w:rsidRPr="00CF4D3F" w14:paraId="1606FF38" w14:textId="77777777" w:rsidTr="00092ECF">
        <w:trPr>
          <w:trHeight w:val="300"/>
        </w:trPr>
        <w:tc>
          <w:tcPr>
            <w:tcW w:w="8336" w:type="dxa"/>
            <w:gridSpan w:val="3"/>
            <w:shd w:val="clear" w:color="auto" w:fill="auto"/>
            <w:noWrap/>
            <w:hideMark/>
          </w:tcPr>
          <w:p w14:paraId="252BA288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4D3F">
              <w:rPr>
                <w:rFonts w:ascii="Times New Roman" w:hAnsi="Times New Roman"/>
                <w:b/>
                <w:bCs/>
                <w:sz w:val="20"/>
                <w:szCs w:val="20"/>
              </w:rPr>
              <w:t>Critical Commercial Assays</w:t>
            </w:r>
          </w:p>
        </w:tc>
      </w:tr>
      <w:tr w:rsidR="00395C06" w:rsidRPr="00CF4D3F" w14:paraId="0851A9A7" w14:textId="77777777" w:rsidTr="00092ECF">
        <w:trPr>
          <w:trHeight w:val="300"/>
        </w:trPr>
        <w:tc>
          <w:tcPr>
            <w:tcW w:w="3516" w:type="dxa"/>
            <w:shd w:val="clear" w:color="auto" w:fill="auto"/>
            <w:noWrap/>
            <w:hideMark/>
          </w:tcPr>
          <w:p w14:paraId="2579C995" w14:textId="37F40B65" w:rsidR="00395C06" w:rsidRPr="00CF4D3F" w:rsidRDefault="00395C06" w:rsidP="00395C06">
            <w:pPr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TNF-a ELISA Ki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C37227C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R&amp;D System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A32C237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Cat# MTA00B</w:t>
            </w:r>
          </w:p>
        </w:tc>
      </w:tr>
      <w:tr w:rsidR="00395C06" w:rsidRPr="00CF4D3F" w14:paraId="3F645C91" w14:textId="77777777" w:rsidTr="00092ECF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786F213E" w14:textId="7162B009" w:rsidR="00395C06" w:rsidRPr="00395C06" w:rsidRDefault="00395C06" w:rsidP="00395C06">
            <w:pPr>
              <w:rPr>
                <w:rFonts w:ascii="Times New Roman" w:hAnsi="Times New Roman"/>
                <w:sz w:val="20"/>
                <w:szCs w:val="20"/>
              </w:rPr>
            </w:pPr>
            <w:r w:rsidRPr="00395C06">
              <w:rPr>
                <w:rFonts w:ascii="Times New Roman" w:hAnsi="Times New Roman"/>
                <w:sz w:val="20"/>
                <w:szCs w:val="20"/>
              </w:rPr>
              <w:t>TNF-a ELISA Kit (human)</w:t>
            </w:r>
          </w:p>
        </w:tc>
        <w:tc>
          <w:tcPr>
            <w:tcW w:w="2552" w:type="dxa"/>
            <w:shd w:val="clear" w:color="auto" w:fill="auto"/>
            <w:noWrap/>
          </w:tcPr>
          <w:p w14:paraId="5A5B4CAB" w14:textId="4EC09D9F" w:rsidR="00395C06" w:rsidRPr="00395C06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395C06">
              <w:rPr>
                <w:rFonts w:ascii="Times New Roman" w:hAnsi="Times New Roman"/>
                <w:sz w:val="20"/>
                <w:szCs w:val="20"/>
              </w:rPr>
              <w:t>R&amp;D System</w:t>
            </w:r>
          </w:p>
        </w:tc>
        <w:tc>
          <w:tcPr>
            <w:tcW w:w="2268" w:type="dxa"/>
            <w:shd w:val="clear" w:color="auto" w:fill="auto"/>
            <w:noWrap/>
          </w:tcPr>
          <w:p w14:paraId="7B9933C7" w14:textId="206712BF" w:rsidR="00395C06" w:rsidRPr="00395C06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395C06">
              <w:rPr>
                <w:rFonts w:ascii="Times New Roman" w:hAnsi="Times New Roman"/>
                <w:sz w:val="20"/>
                <w:szCs w:val="20"/>
              </w:rPr>
              <w:t>Cat# DTA00D</w:t>
            </w:r>
          </w:p>
        </w:tc>
      </w:tr>
      <w:tr w:rsidR="00395C06" w:rsidRPr="00CF4D3F" w14:paraId="4EEFB0C3" w14:textId="77777777" w:rsidTr="00092ECF">
        <w:trPr>
          <w:trHeight w:val="300"/>
        </w:trPr>
        <w:tc>
          <w:tcPr>
            <w:tcW w:w="3516" w:type="dxa"/>
            <w:shd w:val="clear" w:color="auto" w:fill="auto"/>
            <w:noWrap/>
            <w:hideMark/>
          </w:tcPr>
          <w:p w14:paraId="3FE60DE9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IL-1β ELISA Ki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7B07DDB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R&amp;D System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8D92F12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Cat# MLB00C</w:t>
            </w:r>
          </w:p>
        </w:tc>
      </w:tr>
      <w:tr w:rsidR="00395C06" w:rsidRPr="00CF4D3F" w14:paraId="3178A17F" w14:textId="77777777" w:rsidTr="00092ECF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5C5CFFE8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IL-1β ELISA Ki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human)</w:t>
            </w:r>
          </w:p>
        </w:tc>
        <w:tc>
          <w:tcPr>
            <w:tcW w:w="2552" w:type="dxa"/>
            <w:shd w:val="clear" w:color="auto" w:fill="auto"/>
            <w:noWrap/>
          </w:tcPr>
          <w:p w14:paraId="76D243AA" w14:textId="77777777" w:rsidR="00395C06" w:rsidRPr="0075718C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75718C">
              <w:rPr>
                <w:rFonts w:ascii="Times New Roman" w:hAnsi="Times New Roman"/>
                <w:sz w:val="20"/>
                <w:szCs w:val="20"/>
              </w:rPr>
              <w:t>R&amp;D System</w:t>
            </w:r>
          </w:p>
        </w:tc>
        <w:tc>
          <w:tcPr>
            <w:tcW w:w="2268" w:type="dxa"/>
            <w:shd w:val="clear" w:color="auto" w:fill="auto"/>
            <w:noWrap/>
          </w:tcPr>
          <w:p w14:paraId="7B7ACF88" w14:textId="77777777" w:rsidR="00395C06" w:rsidRPr="0075718C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75718C">
              <w:rPr>
                <w:rFonts w:ascii="Times New Roman" w:hAnsi="Times New Roman"/>
                <w:sz w:val="20"/>
                <w:szCs w:val="20"/>
              </w:rPr>
              <w:t>Cat# DLB50</w:t>
            </w:r>
          </w:p>
        </w:tc>
      </w:tr>
      <w:tr w:rsidR="00395C06" w:rsidRPr="00CF4D3F" w14:paraId="00732979" w14:textId="77777777" w:rsidTr="00D476C2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7BD8602C" w14:textId="0F0E8ECD" w:rsidR="00395C06" w:rsidRPr="00D476C2" w:rsidRDefault="00395C06" w:rsidP="00395C06">
            <w:pPr>
              <w:ind w:left="284" w:hanging="284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C6A59">
              <w:rPr>
                <w:rFonts w:ascii="Times New Roman" w:hAnsi="Times New Roman"/>
                <w:sz w:val="20"/>
                <w:szCs w:val="20"/>
              </w:rPr>
              <w:t>Caspase-1 ELISA Kit (human)</w:t>
            </w:r>
          </w:p>
        </w:tc>
        <w:tc>
          <w:tcPr>
            <w:tcW w:w="2552" w:type="dxa"/>
            <w:shd w:val="clear" w:color="auto" w:fill="auto"/>
            <w:noWrap/>
          </w:tcPr>
          <w:p w14:paraId="36EE6C6D" w14:textId="28EB7962" w:rsidR="00395C06" w:rsidRPr="00D476C2" w:rsidRDefault="00AC6A59" w:rsidP="00395C06">
            <w:pPr>
              <w:ind w:left="284" w:hanging="284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bcam </w:t>
            </w:r>
          </w:p>
        </w:tc>
        <w:tc>
          <w:tcPr>
            <w:tcW w:w="2268" w:type="dxa"/>
            <w:shd w:val="clear" w:color="auto" w:fill="auto"/>
            <w:noWrap/>
          </w:tcPr>
          <w:p w14:paraId="73C24F8F" w14:textId="09700C67" w:rsidR="00395C06" w:rsidRPr="00D476C2" w:rsidRDefault="00395C06" w:rsidP="00395C06">
            <w:pPr>
              <w:ind w:left="284" w:hanging="284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C6A59">
              <w:rPr>
                <w:rFonts w:ascii="Times New Roman" w:hAnsi="Times New Roman"/>
                <w:sz w:val="20"/>
                <w:szCs w:val="20"/>
              </w:rPr>
              <w:t xml:space="preserve">Cat# </w:t>
            </w:r>
            <w:r w:rsidR="00AB5209" w:rsidRPr="00AC6A59">
              <w:rPr>
                <w:rFonts w:ascii="Times New Roman" w:hAnsi="Times New Roman"/>
                <w:sz w:val="20"/>
                <w:szCs w:val="20"/>
              </w:rPr>
              <w:t>ab219633</w:t>
            </w:r>
          </w:p>
        </w:tc>
      </w:tr>
      <w:tr w:rsidR="00395C06" w:rsidRPr="00CF4D3F" w14:paraId="1916DF44" w14:textId="77777777" w:rsidTr="00092ECF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5D0AB8A2" w14:textId="356FE4E4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aspase-1 </w:t>
            </w:r>
            <w:r w:rsidRPr="00CF4D3F">
              <w:rPr>
                <w:rFonts w:ascii="Times New Roman" w:hAnsi="Times New Roman"/>
                <w:sz w:val="20"/>
                <w:szCs w:val="20"/>
              </w:rPr>
              <w:t>ELISA Ki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mouse) </w:t>
            </w:r>
          </w:p>
        </w:tc>
        <w:tc>
          <w:tcPr>
            <w:tcW w:w="2552" w:type="dxa"/>
            <w:shd w:val="clear" w:color="auto" w:fill="auto"/>
            <w:noWrap/>
          </w:tcPr>
          <w:p w14:paraId="7F5A0919" w14:textId="5456E30F" w:rsidR="00395C06" w:rsidRPr="0075718C" w:rsidRDefault="00AC6A59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ipoGen</w:t>
            </w:r>
          </w:p>
        </w:tc>
        <w:tc>
          <w:tcPr>
            <w:tcW w:w="2268" w:type="dxa"/>
            <w:shd w:val="clear" w:color="auto" w:fill="auto"/>
            <w:noWrap/>
          </w:tcPr>
          <w:p w14:paraId="3C1BFF1D" w14:textId="34C8E68E" w:rsidR="00395C06" w:rsidRPr="0075718C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75718C">
              <w:rPr>
                <w:rFonts w:ascii="Times New Roman" w:hAnsi="Times New Roman"/>
                <w:sz w:val="20"/>
                <w:szCs w:val="20"/>
              </w:rPr>
              <w:t xml:space="preserve">Cat# </w:t>
            </w:r>
            <w:r w:rsidR="00AC6A59" w:rsidRPr="00AC6A59">
              <w:rPr>
                <w:rFonts w:ascii="Times New Roman" w:hAnsi="Times New Roman"/>
                <w:sz w:val="20"/>
                <w:szCs w:val="20"/>
              </w:rPr>
              <w:t>AG-45B-0002-KI01</w:t>
            </w:r>
          </w:p>
        </w:tc>
      </w:tr>
      <w:tr w:rsidR="00395C06" w:rsidRPr="00CF4D3F" w14:paraId="12C12EC9" w14:textId="77777777" w:rsidTr="00092ECF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1D80047A" w14:textId="24E68CBF" w:rsidR="00395C06" w:rsidRPr="00395C06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395C06">
              <w:rPr>
                <w:rFonts w:ascii="Times New Roman" w:hAnsi="Times New Roman"/>
                <w:sz w:val="20"/>
                <w:szCs w:val="20"/>
              </w:rPr>
              <w:t>IL-6 ELISA Kit (mouse)</w:t>
            </w:r>
          </w:p>
        </w:tc>
        <w:tc>
          <w:tcPr>
            <w:tcW w:w="2552" w:type="dxa"/>
            <w:shd w:val="clear" w:color="auto" w:fill="auto"/>
            <w:noWrap/>
          </w:tcPr>
          <w:p w14:paraId="53388ED1" w14:textId="25C07EBA" w:rsidR="00395C06" w:rsidRPr="00395C06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395C06">
              <w:rPr>
                <w:rFonts w:ascii="Times New Roman" w:hAnsi="Times New Roman"/>
                <w:sz w:val="20"/>
                <w:szCs w:val="20"/>
              </w:rPr>
              <w:t>R&amp;D System</w:t>
            </w:r>
          </w:p>
        </w:tc>
        <w:tc>
          <w:tcPr>
            <w:tcW w:w="2268" w:type="dxa"/>
            <w:shd w:val="clear" w:color="auto" w:fill="auto"/>
            <w:noWrap/>
          </w:tcPr>
          <w:p w14:paraId="3BCBC13E" w14:textId="14AE7E70" w:rsidR="00395C06" w:rsidRPr="00395C06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395C06">
              <w:rPr>
                <w:rFonts w:ascii="Times New Roman" w:hAnsi="Times New Roman"/>
                <w:sz w:val="20"/>
                <w:szCs w:val="20"/>
              </w:rPr>
              <w:t>Cat# M6000B</w:t>
            </w:r>
          </w:p>
        </w:tc>
      </w:tr>
      <w:tr w:rsidR="00395C06" w:rsidRPr="00CF4D3F" w14:paraId="7A1BF147" w14:textId="77777777" w:rsidTr="00092ECF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31C6A200" w14:textId="086E57E2" w:rsidR="00395C06" w:rsidRPr="00395C06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395C06">
              <w:rPr>
                <w:rFonts w:ascii="Times New Roman" w:hAnsi="Times New Roman"/>
                <w:sz w:val="20"/>
                <w:szCs w:val="20"/>
              </w:rPr>
              <w:t>IL-18 LISA Kit (mouse)</w:t>
            </w:r>
          </w:p>
        </w:tc>
        <w:tc>
          <w:tcPr>
            <w:tcW w:w="2552" w:type="dxa"/>
            <w:shd w:val="clear" w:color="auto" w:fill="auto"/>
            <w:noWrap/>
          </w:tcPr>
          <w:p w14:paraId="2C419E30" w14:textId="58C5E9E8" w:rsidR="00395C06" w:rsidRPr="00395C06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395C06">
              <w:rPr>
                <w:rFonts w:ascii="Times New Roman" w:hAnsi="Times New Roman"/>
                <w:sz w:val="20"/>
                <w:szCs w:val="20"/>
              </w:rPr>
              <w:t>R&amp;D System</w:t>
            </w:r>
          </w:p>
        </w:tc>
        <w:tc>
          <w:tcPr>
            <w:tcW w:w="2268" w:type="dxa"/>
            <w:shd w:val="clear" w:color="auto" w:fill="auto"/>
            <w:noWrap/>
          </w:tcPr>
          <w:p w14:paraId="6C5E5626" w14:textId="55C5AF52" w:rsidR="00395C06" w:rsidRPr="00395C06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395C06">
              <w:rPr>
                <w:rFonts w:ascii="Times New Roman" w:hAnsi="Times New Roman"/>
                <w:sz w:val="20"/>
                <w:szCs w:val="20"/>
              </w:rPr>
              <w:t>Cat# DY7625-05</w:t>
            </w:r>
          </w:p>
        </w:tc>
      </w:tr>
      <w:tr w:rsidR="00395C06" w:rsidRPr="00CF4D3F" w14:paraId="57B6731D" w14:textId="77777777" w:rsidTr="00092ECF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182C7E88" w14:textId="3E6B1559" w:rsidR="00395C06" w:rsidRPr="00157B41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395C06">
              <w:rPr>
                <w:rFonts w:ascii="Times New Roman" w:hAnsi="Times New Roman" w:hint="eastAsia"/>
                <w:sz w:val="20"/>
                <w:szCs w:val="20"/>
              </w:rPr>
              <w:t>ATPase</w:t>
            </w:r>
            <w:r w:rsidRPr="00395C06">
              <w:rPr>
                <w:rFonts w:ascii="Times New Roman" w:hAnsi="Times New Roman"/>
                <w:sz w:val="20"/>
                <w:szCs w:val="20"/>
              </w:rPr>
              <w:t xml:space="preserve"> Kit </w:t>
            </w:r>
          </w:p>
        </w:tc>
        <w:tc>
          <w:tcPr>
            <w:tcW w:w="2552" w:type="dxa"/>
            <w:shd w:val="clear" w:color="auto" w:fill="auto"/>
            <w:noWrap/>
          </w:tcPr>
          <w:p w14:paraId="7DFEF301" w14:textId="3AAA01C2" w:rsidR="00395C06" w:rsidRPr="0075718C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Sigma</w:t>
            </w:r>
          </w:p>
        </w:tc>
        <w:tc>
          <w:tcPr>
            <w:tcW w:w="2268" w:type="dxa"/>
            <w:shd w:val="clear" w:color="auto" w:fill="auto"/>
            <w:noWrap/>
          </w:tcPr>
          <w:p w14:paraId="38BD7822" w14:textId="539E305B" w:rsidR="00395C06" w:rsidRPr="0075718C" w:rsidRDefault="00395C06" w:rsidP="00395C06">
            <w:pPr>
              <w:ind w:left="284" w:hanging="28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95C06">
              <w:rPr>
                <w:rFonts w:ascii="Times New Roman" w:hAnsi="Times New Roman"/>
                <w:sz w:val="20"/>
                <w:szCs w:val="20"/>
              </w:rPr>
              <w:t>Cat# MAK113</w:t>
            </w:r>
          </w:p>
        </w:tc>
      </w:tr>
      <w:tr w:rsidR="00395C06" w:rsidRPr="00CF4D3F" w14:paraId="2B11BA0D" w14:textId="77777777" w:rsidTr="00D476C2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0D6AF34F" w14:textId="44090E15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395C06">
              <w:rPr>
                <w:rFonts w:ascii="Times New Roman" w:hAnsi="Times New Roman"/>
                <w:sz w:val="20"/>
                <w:szCs w:val="20"/>
              </w:rPr>
              <w:t xml:space="preserve">ROS Assay </w:t>
            </w:r>
            <w:r w:rsidR="00AC6A59" w:rsidRPr="00395C06">
              <w:rPr>
                <w:rFonts w:ascii="Times New Roman" w:hAnsi="Times New Roman"/>
                <w:sz w:val="20"/>
                <w:szCs w:val="20"/>
              </w:rPr>
              <w:t>Kit</w:t>
            </w:r>
          </w:p>
        </w:tc>
        <w:tc>
          <w:tcPr>
            <w:tcW w:w="2552" w:type="dxa"/>
            <w:shd w:val="clear" w:color="auto" w:fill="auto"/>
            <w:noWrap/>
          </w:tcPr>
          <w:p w14:paraId="5B04D405" w14:textId="45B7DFC1" w:rsidR="00395C06" w:rsidRPr="00CF4D3F" w:rsidRDefault="00AC6A59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="00395C06">
              <w:rPr>
                <w:rFonts w:ascii="Times New Roman" w:hAnsi="Times New Roman"/>
                <w:sz w:val="20"/>
                <w:szCs w:val="20"/>
              </w:rPr>
              <w:t>bcam</w:t>
            </w:r>
          </w:p>
        </w:tc>
        <w:tc>
          <w:tcPr>
            <w:tcW w:w="2268" w:type="dxa"/>
            <w:shd w:val="clear" w:color="auto" w:fill="auto"/>
            <w:noWrap/>
          </w:tcPr>
          <w:p w14:paraId="6346B81A" w14:textId="605AD670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395C06">
              <w:rPr>
                <w:rFonts w:ascii="Times New Roman" w:hAnsi="Times New Roman"/>
                <w:sz w:val="20"/>
                <w:szCs w:val="20"/>
              </w:rPr>
              <w:t>Cat# ab113851</w:t>
            </w:r>
          </w:p>
        </w:tc>
      </w:tr>
      <w:tr w:rsidR="00395C06" w:rsidRPr="00CF4D3F" w14:paraId="46B58B82" w14:textId="77777777" w:rsidTr="00D476C2">
        <w:trPr>
          <w:trHeight w:val="300"/>
        </w:trPr>
        <w:tc>
          <w:tcPr>
            <w:tcW w:w="3516" w:type="dxa"/>
            <w:shd w:val="clear" w:color="auto" w:fill="auto"/>
            <w:noWrap/>
          </w:tcPr>
          <w:p w14:paraId="621B612F" w14:textId="59B0CB7E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XOD </w:t>
            </w:r>
            <w:r w:rsidR="00AC6A59" w:rsidRPr="00395C06">
              <w:rPr>
                <w:rFonts w:ascii="Times New Roman" w:hAnsi="Times New Roman"/>
                <w:sz w:val="20"/>
                <w:szCs w:val="20"/>
              </w:rPr>
              <w:t>Kit</w:t>
            </w:r>
          </w:p>
        </w:tc>
        <w:tc>
          <w:tcPr>
            <w:tcW w:w="2552" w:type="dxa"/>
            <w:shd w:val="clear" w:color="auto" w:fill="auto"/>
            <w:noWrap/>
          </w:tcPr>
          <w:p w14:paraId="4F6C2775" w14:textId="3F02B522" w:rsidR="00395C06" w:rsidRPr="00CF4D3F" w:rsidRDefault="00461E5D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anjing </w:t>
            </w:r>
            <w:r w:rsidRPr="00461E5D">
              <w:rPr>
                <w:rFonts w:ascii="Times New Roman" w:hAnsi="Times New Roman"/>
                <w:sz w:val="20"/>
                <w:szCs w:val="20"/>
              </w:rPr>
              <w:t>Jiancheng Biological Co., Ltd.</w:t>
            </w:r>
          </w:p>
        </w:tc>
        <w:tc>
          <w:tcPr>
            <w:tcW w:w="2268" w:type="dxa"/>
            <w:shd w:val="clear" w:color="auto" w:fill="auto"/>
            <w:noWrap/>
          </w:tcPr>
          <w:p w14:paraId="0332961D" w14:textId="2B075F0D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395C06" w:rsidRPr="00CF4D3F" w14:paraId="0D4C4734" w14:textId="77777777" w:rsidTr="00092ECF">
        <w:trPr>
          <w:trHeight w:val="300"/>
        </w:trPr>
        <w:tc>
          <w:tcPr>
            <w:tcW w:w="8336" w:type="dxa"/>
            <w:gridSpan w:val="3"/>
            <w:shd w:val="clear" w:color="auto" w:fill="auto"/>
            <w:noWrap/>
            <w:hideMark/>
          </w:tcPr>
          <w:p w14:paraId="6B0DD90A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4D3F">
              <w:rPr>
                <w:rFonts w:ascii="Times New Roman" w:hAnsi="Times New Roman"/>
                <w:b/>
                <w:bCs/>
                <w:sz w:val="20"/>
                <w:szCs w:val="20"/>
              </w:rPr>
              <w:t>Experimental Models: Organisms/strains</w:t>
            </w:r>
          </w:p>
        </w:tc>
      </w:tr>
      <w:tr w:rsidR="00395C06" w:rsidRPr="00CF4D3F" w14:paraId="147ADE75" w14:textId="77777777" w:rsidTr="00092ECF">
        <w:trPr>
          <w:trHeight w:val="300"/>
        </w:trPr>
        <w:tc>
          <w:tcPr>
            <w:tcW w:w="3516" w:type="dxa"/>
            <w:shd w:val="clear" w:color="auto" w:fill="auto"/>
            <w:noWrap/>
            <w:hideMark/>
          </w:tcPr>
          <w:p w14:paraId="42543F07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 xml:space="preserve">Mouse: </w:t>
            </w:r>
            <w:r w:rsidRPr="00CF4D3F">
              <w:rPr>
                <w:rFonts w:ascii="Times New Roman" w:hAnsi="Times New Roman"/>
                <w:i/>
                <w:iCs/>
                <w:sz w:val="20"/>
                <w:szCs w:val="20"/>
              </w:rPr>
              <w:t>c57bl/6j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502BEAB" w14:textId="7189D9DD" w:rsidR="00395C06" w:rsidRPr="00CF4D3F" w:rsidRDefault="00395C06" w:rsidP="00395C06">
            <w:pPr>
              <w:ind w:left="284" w:hanging="28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476C2">
              <w:rPr>
                <w:rFonts w:ascii="Times New Roman" w:hAnsi="Times New Roman"/>
                <w:sz w:val="20"/>
                <w:szCs w:val="20"/>
              </w:rPr>
              <w:t>Hubei experimental anima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476C2">
              <w:rPr>
                <w:rFonts w:ascii="Times New Roman" w:hAnsi="Times New Roman"/>
                <w:sz w:val="20"/>
                <w:szCs w:val="20"/>
              </w:rPr>
              <w:lastRenderedPageBreak/>
              <w:t>research cente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55978C4" w14:textId="3F63B919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lastRenderedPageBreak/>
              <w:t>N/A</w:t>
            </w:r>
          </w:p>
        </w:tc>
      </w:tr>
      <w:tr w:rsidR="00395C06" w:rsidRPr="00CF4D3F" w14:paraId="5DD6ECE7" w14:textId="77777777" w:rsidTr="00092ECF">
        <w:trPr>
          <w:trHeight w:val="345"/>
        </w:trPr>
        <w:tc>
          <w:tcPr>
            <w:tcW w:w="3516" w:type="dxa"/>
            <w:shd w:val="clear" w:color="auto" w:fill="auto"/>
            <w:noWrap/>
            <w:hideMark/>
          </w:tcPr>
          <w:p w14:paraId="591B27A8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Mouse:</w:t>
            </w:r>
            <w:r w:rsidRPr="00CF4D3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Nlrp3</w:t>
            </w:r>
            <w:r w:rsidRPr="00CF4D3F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1CD33F9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SMOC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84F8610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395C06" w:rsidRPr="00CF4D3F" w14:paraId="2457FFA5" w14:textId="77777777" w:rsidTr="00092ECF">
        <w:trPr>
          <w:trHeight w:val="315"/>
        </w:trPr>
        <w:tc>
          <w:tcPr>
            <w:tcW w:w="8336" w:type="dxa"/>
            <w:gridSpan w:val="3"/>
            <w:shd w:val="clear" w:color="auto" w:fill="auto"/>
            <w:noWrap/>
            <w:hideMark/>
          </w:tcPr>
          <w:p w14:paraId="7A0EC993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4D3F">
              <w:rPr>
                <w:rFonts w:ascii="Times New Roman" w:hAnsi="Times New Roman"/>
                <w:b/>
                <w:bCs/>
                <w:sz w:val="20"/>
                <w:szCs w:val="20"/>
              </w:rPr>
              <w:t>Software and Algorithms</w:t>
            </w:r>
          </w:p>
        </w:tc>
      </w:tr>
      <w:tr w:rsidR="00395C06" w:rsidRPr="00CF4D3F" w14:paraId="2E100BD0" w14:textId="77777777" w:rsidTr="00092ECF">
        <w:trPr>
          <w:trHeight w:val="300"/>
        </w:trPr>
        <w:tc>
          <w:tcPr>
            <w:tcW w:w="3516" w:type="dxa"/>
            <w:shd w:val="clear" w:color="auto" w:fill="auto"/>
            <w:noWrap/>
            <w:hideMark/>
          </w:tcPr>
          <w:p w14:paraId="5EF71E81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Flow Jo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95A123B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Tree Sta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F7A3355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Version 10</w:t>
            </w:r>
          </w:p>
        </w:tc>
      </w:tr>
      <w:tr w:rsidR="00395C06" w:rsidRPr="00CF4D3F" w14:paraId="5A4888BA" w14:textId="77777777" w:rsidTr="00092ECF">
        <w:trPr>
          <w:trHeight w:val="300"/>
        </w:trPr>
        <w:tc>
          <w:tcPr>
            <w:tcW w:w="3516" w:type="dxa"/>
            <w:shd w:val="clear" w:color="auto" w:fill="auto"/>
            <w:noWrap/>
            <w:hideMark/>
          </w:tcPr>
          <w:p w14:paraId="38A1EC6D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GraphPad Prism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6F7DE7A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GraphPad Softwar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E1EAFBB" w14:textId="77777777" w:rsidR="00395C06" w:rsidRPr="00CF4D3F" w:rsidRDefault="00395C06" w:rsidP="00395C06">
            <w:pPr>
              <w:ind w:left="284" w:hanging="284"/>
              <w:rPr>
                <w:rFonts w:ascii="Times New Roman" w:hAnsi="Times New Roman"/>
                <w:sz w:val="20"/>
                <w:szCs w:val="20"/>
              </w:rPr>
            </w:pPr>
            <w:r w:rsidRPr="00CF4D3F">
              <w:rPr>
                <w:rFonts w:ascii="Times New Roman" w:hAnsi="Times New Roman"/>
                <w:sz w:val="20"/>
                <w:szCs w:val="20"/>
              </w:rPr>
              <w:t>Version 6</w:t>
            </w:r>
          </w:p>
        </w:tc>
      </w:tr>
    </w:tbl>
    <w:p w14:paraId="2BB221B6" w14:textId="77777777" w:rsidR="00FC62BB" w:rsidRPr="00344F76" w:rsidRDefault="00FC62BB" w:rsidP="00FC62BB">
      <w:pPr>
        <w:ind w:left="284" w:hanging="284"/>
      </w:pPr>
    </w:p>
    <w:p w14:paraId="6BC40A4C" w14:textId="77777777" w:rsidR="00FC62BB" w:rsidRDefault="00FC62BB" w:rsidP="00FC62BB"/>
    <w:p w14:paraId="1C1CA80C" w14:textId="77777777" w:rsidR="00201066" w:rsidRDefault="00201066"/>
    <w:sectPr w:rsidR="002010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442AB5" w14:textId="77777777" w:rsidR="00FC62BB" w:rsidRDefault="00FC62BB" w:rsidP="00FC62BB">
      <w:r>
        <w:separator/>
      </w:r>
    </w:p>
  </w:endnote>
  <w:endnote w:type="continuationSeparator" w:id="0">
    <w:p w14:paraId="3EE0E09C" w14:textId="77777777" w:rsidR="00FC62BB" w:rsidRDefault="00FC62BB" w:rsidP="00FC6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C92969" w14:textId="77777777" w:rsidR="00FC62BB" w:rsidRDefault="00FC62BB" w:rsidP="00FC62BB">
      <w:r>
        <w:separator/>
      </w:r>
    </w:p>
  </w:footnote>
  <w:footnote w:type="continuationSeparator" w:id="0">
    <w:p w14:paraId="19153A47" w14:textId="77777777" w:rsidR="00FC62BB" w:rsidRDefault="00FC62BB" w:rsidP="00FC6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72A76"/>
    <w:rsid w:val="00201066"/>
    <w:rsid w:val="00211D64"/>
    <w:rsid w:val="00395C06"/>
    <w:rsid w:val="00461E5D"/>
    <w:rsid w:val="00512247"/>
    <w:rsid w:val="00672A76"/>
    <w:rsid w:val="00824259"/>
    <w:rsid w:val="00AB5209"/>
    <w:rsid w:val="00AC6A59"/>
    <w:rsid w:val="00CB2992"/>
    <w:rsid w:val="00D476C2"/>
    <w:rsid w:val="00E1178A"/>
    <w:rsid w:val="00E11FB8"/>
    <w:rsid w:val="00FC6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41062B"/>
  <w15:chartTrackingRefBased/>
  <w15:docId w15:val="{F5C03E9D-76E4-48E5-AA80-41436A4EE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62B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2BB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FC62BB"/>
  </w:style>
  <w:style w:type="paragraph" w:styleId="a5">
    <w:name w:val="footer"/>
    <w:basedOn w:val="a"/>
    <w:link w:val="a6"/>
    <w:uiPriority w:val="99"/>
    <w:unhideWhenUsed/>
    <w:rsid w:val="00FC62BB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FC6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523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vyi</dc:creator>
  <cp:keywords/>
  <dc:description/>
  <cp:lastModifiedBy>Chen Lvyi</cp:lastModifiedBy>
  <cp:revision>11</cp:revision>
  <dcterms:created xsi:type="dcterms:W3CDTF">2021-09-11T02:48:00Z</dcterms:created>
  <dcterms:modified xsi:type="dcterms:W3CDTF">2021-11-10T06:22:00Z</dcterms:modified>
</cp:coreProperties>
</file>